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3C72" w:rsidP="0AF468C6" w:rsidRDefault="00207B0E" w14:paraId="2763E560" w14:textId="4B5CB856">
      <w:pPr>
        <w:spacing w:before="0" w:beforeAutospacing="off" w:after="160" w:afterAutospacing="off" w:line="257" w:lineRule="auto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31A4EF1E" w:rsidR="420FC34A">
        <w:rPr>
          <w:rFonts w:ascii="Times New Roman" w:hAnsi="Times New Roman" w:eastAsia="Times New Roman" w:cs="Times New Roman"/>
          <w:sz w:val="24"/>
          <w:szCs w:val="24"/>
        </w:rPr>
        <w:t xml:space="preserve">Supplementary table 1 (Table S1): List of primer sequences 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used for qPCR amplifications and synthesis of 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dsRNAs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targeted against </w:t>
      </w:r>
      <w:r w:rsidRPr="31A4EF1E" w:rsidR="420FC34A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GB"/>
        </w:rPr>
        <w:t>H2B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and </w:t>
      </w:r>
      <w:r w:rsidRPr="31A4EF1E" w:rsidR="420FC34A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GB"/>
        </w:rPr>
        <w:t>Agat-1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>genes</w:t>
      </w:r>
      <w:r w:rsidRPr="31A4EF1E" w:rsidR="420FC34A"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  <w:t xml:space="preserve">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3"/>
        <w:gridCol w:w="7098"/>
      </w:tblGrid>
      <w:tr w:rsidR="31A4EF1E" w:rsidTr="31A4EF1E" w14:paraId="00559DB4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F937401">
            <w:pPr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1A4EF1E" w:rsidR="31A4EF1E">
              <w:rPr>
                <w:rFonts w:ascii="Times New Roman" w:hAnsi="Times New Roman" w:cs="Times New Roman"/>
                <w:b w:val="1"/>
                <w:bCs w:val="1"/>
              </w:rPr>
              <w:t>Name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031E909C">
            <w:pPr>
              <w:jc w:val="center"/>
              <w:rPr>
                <w:rFonts w:ascii="Times New Roman" w:hAnsi="Times New Roman" w:cs="Times New Roman"/>
                <w:b w:val="1"/>
                <w:bCs w:val="1"/>
              </w:rPr>
            </w:pPr>
            <w:r w:rsidRPr="31A4EF1E" w:rsidR="31A4EF1E">
              <w:rPr>
                <w:rFonts w:ascii="Times New Roman" w:hAnsi="Times New Roman" w:cs="Times New Roman"/>
                <w:b w:val="1"/>
                <w:bCs w:val="1"/>
              </w:rPr>
              <w:t>Primer sequence</w:t>
            </w:r>
          </w:p>
        </w:tc>
      </w:tr>
      <w:tr w:rsidR="31A4EF1E" w:rsidTr="31A4EF1E" w14:paraId="27A7E79B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40348588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H2B_forward_T7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7D5A9E6D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TAATACGACTCACTATAGGGTCTGTTAAGAAGATTTCAAAGG 3’</w:t>
            </w:r>
          </w:p>
        </w:tc>
      </w:tr>
      <w:tr w:rsidR="31A4EF1E" w:rsidTr="31A4EF1E" w14:paraId="62C4FD9E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0D88DBC2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H2B_reverse_T7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800982F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TAATACGACTCACTATAGGGTCCTGTGTATTTTGTAACAGC 3’</w:t>
            </w:r>
          </w:p>
        </w:tc>
      </w:tr>
      <w:tr w:rsidR="31A4EF1E" w:rsidTr="31A4EF1E" w14:paraId="13FB45CA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43366143" w14:textId="57DA81C7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Agat-1_forward_T7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67CDB631" w14:textId="5369BA53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TAATACGACTCACTATAGGGAAAGTCGTCCATCCAGAACC 3’</w:t>
            </w:r>
          </w:p>
        </w:tc>
      </w:tr>
      <w:tr w:rsidR="31A4EF1E" w:rsidTr="31A4EF1E" w14:paraId="5448C364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77B00804" w14:textId="0949F09A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Agat-1_reverse_T7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15465849" w14:textId="6741A7BC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TAATACGACTCACTATAGGGCTCCAAGTCATGGTGGACTC 3'</w:t>
            </w:r>
          </w:p>
        </w:tc>
      </w:tr>
      <w:tr w:rsidR="31A4EF1E" w:rsidTr="31A4EF1E" w14:paraId="4DA95B9E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05A8B6F8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H2B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6E9184BD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AGTTGAACGGCCCTCTTTAG 3’</w:t>
            </w:r>
          </w:p>
        </w:tc>
      </w:tr>
      <w:tr w:rsidR="31A4EF1E" w:rsidTr="31A4EF1E" w14:paraId="131560D7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40974960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H2B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94342A9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ACGTACTTCAACGACGTTTT 3’</w:t>
            </w:r>
          </w:p>
        </w:tc>
      </w:tr>
      <w:tr w:rsidR="31A4EF1E" w:rsidTr="31A4EF1E" w14:paraId="3867A39D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066213AD" w14:textId="7EDE94FE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N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B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21.11e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60F3E79E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AAAGTCTCCCGCCAAATCAA 3’</w:t>
            </w:r>
          </w:p>
        </w:tc>
      </w:tr>
      <w:tr w:rsidR="31A4EF1E" w:rsidTr="31A4EF1E" w14:paraId="5282951C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A708A51" w14:textId="085A5E23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N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B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21.11e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4A4BDD8D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’ CGCAATCTTTGTCGAGCTTC 3’</w:t>
            </w:r>
          </w:p>
        </w:tc>
      </w:tr>
      <w:tr w:rsidR="31A4EF1E" w:rsidTr="31A4EF1E" w14:paraId="1E4FC90E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A900ECE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Smed1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722D0769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AAACGTGAGCCTAGAGAACG 3'</w:t>
            </w:r>
          </w:p>
        </w:tc>
      </w:tr>
      <w:tr w:rsidR="31A4EF1E" w:rsidTr="31A4EF1E" w14:paraId="36030446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0FD71C13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Smed1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45B45E7F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GACCACGAATCGTAATCGGT 3'</w:t>
            </w:r>
          </w:p>
        </w:tc>
      </w:tr>
      <w:tr w:rsidR="31A4EF1E" w:rsidTr="31A4EF1E" w14:paraId="7AED4C9B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E89C480" w14:textId="0DDA1A4B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Agat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-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1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7365023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AGAGGAACCAGTTTTCGACG 3'</w:t>
            </w:r>
          </w:p>
        </w:tc>
      </w:tr>
      <w:tr w:rsidR="31A4EF1E" w:rsidTr="31A4EF1E" w14:paraId="196A72BF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3C62173" w14:textId="032F5DDB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Agat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-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1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5BE1C6C2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AGGTGTGAAAAGTGTCGTGT 3'</w:t>
            </w:r>
          </w:p>
        </w:tc>
      </w:tr>
      <w:tr w:rsidR="31A4EF1E" w:rsidTr="31A4EF1E" w14:paraId="255BC7F1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3CBE3B8" w14:textId="1711C23D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GST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-1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5E8FB4FE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AATGGCCAGAAGTGAAACCA 3'</w:t>
            </w:r>
          </w:p>
        </w:tc>
      </w:tr>
      <w:tr w:rsidR="31A4EF1E" w:rsidTr="31A4EF1E" w14:paraId="0467E6AD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75184018" w14:textId="2AF8200C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GST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-1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E2AD295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</w:rPr>
              <w:t>5' AACCCATGTTTTCGTGCAAC 3'</w:t>
            </w:r>
          </w:p>
        </w:tc>
      </w:tr>
      <w:tr w:rsidR="31A4EF1E" w:rsidTr="31A4EF1E" w14:paraId="29274551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7D647082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</w:rPr>
              <w:t>PC2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3DE42A68">
            <w:pPr>
              <w:jc w:val="center"/>
              <w:rPr>
                <w:rFonts w:ascii="Times New Roman" w:hAnsi="Times New Roman" w:cs="Times New Roman"/>
              </w:rPr>
            </w:pP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</w:rPr>
              <w:t>5’ GCATTTGTGGTGTTGGAGTG 3’</w:t>
            </w:r>
          </w:p>
        </w:tc>
      </w:tr>
      <w:tr w:rsidR="31A4EF1E" w:rsidTr="31A4EF1E" w14:paraId="3121A553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5D658DBE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PC2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5EF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5’ TCATTTCTCGGCCCATCTAC 3’</w:t>
            </w:r>
          </w:p>
        </w:tc>
      </w:tr>
      <w:tr w:rsidR="31A4EF1E" w:rsidTr="31A4EF1E" w14:paraId="0AD22ACE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37612A0D" w14:textId="63B6E4E8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H.55.12e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25A8DE59" w14:textId="7A7887D9">
            <w:pPr>
              <w:jc w:val="center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sz w:val="24"/>
                <w:szCs w:val="24"/>
              </w:rPr>
              <w:t>5' TTCCTACAGCCACTTGAGCGAC 3'</w:t>
            </w:r>
          </w:p>
        </w:tc>
      </w:tr>
      <w:tr w:rsidR="31A4EF1E" w:rsidTr="31A4EF1E" w14:paraId="5DD99D95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1006217C" w14:textId="7D007B6D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H.55.12e_reverse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6487A111" w14:textId="168BFE82">
            <w:pPr>
              <w:jc w:val="center"/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sz w:val="24"/>
                <w:szCs w:val="24"/>
              </w:rPr>
              <w:t>5' GTCGGTGGTTATTTTGCG 3'</w:t>
            </w:r>
          </w:p>
        </w:tc>
      </w:tr>
      <w:tr w:rsidR="31A4EF1E" w:rsidTr="31A4EF1E" w14:paraId="4D058608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1385E33B" w14:textId="6907B486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Ef2_forward_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007B448D" w14:textId="216DB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5’ </w:t>
            </w: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TGCTGGTGACACTTTGCTTC</w:t>
            </w: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3’</w:t>
            </w:r>
          </w:p>
        </w:tc>
      </w:tr>
      <w:tr w:rsidR="31A4EF1E" w:rsidTr="31A4EF1E" w14:paraId="0B7DD658">
        <w:trPr>
          <w:trHeight w:val="300"/>
        </w:trPr>
        <w:tc>
          <w:tcPr>
            <w:tcW w:w="3103" w:type="dxa"/>
            <w:tcMar/>
            <w:vAlign w:val="center"/>
          </w:tcPr>
          <w:p w:rsidR="31A4EF1E" w:rsidP="31A4EF1E" w:rsidRDefault="31A4EF1E" w14:paraId="67D737E0" w14:textId="7D16BA3E">
            <w:pPr>
              <w:tabs>
                <w:tab w:val="left" w:leader="none" w:pos="1002"/>
              </w:tabs>
              <w:jc w:val="center"/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E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f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2_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reverse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_</w:t>
            </w:r>
            <w:r w:rsidRPr="31A4EF1E" w:rsidR="31A4EF1E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qPCR</w:t>
            </w:r>
          </w:p>
        </w:tc>
        <w:tc>
          <w:tcPr>
            <w:tcW w:w="7098" w:type="dxa"/>
            <w:tcMar/>
            <w:vAlign w:val="center"/>
          </w:tcPr>
          <w:p w:rsidR="31A4EF1E" w:rsidP="31A4EF1E" w:rsidRDefault="31A4EF1E" w14:paraId="5867D05B" w14:textId="271EB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5’ </w:t>
            </w: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>CATCACCAAGTGTCCGTTTG</w:t>
            </w:r>
            <w:r w:rsidRPr="31A4EF1E" w:rsidR="31A4EF1E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</w:rPr>
              <w:t xml:space="preserve"> 3’</w:t>
            </w:r>
          </w:p>
        </w:tc>
      </w:tr>
    </w:tbl>
    <w:p w:rsidR="00A83C72" w:rsidRDefault="00207B0E" w14:paraId="6F489EE2" w14:textId="7C27D653"/>
    <w:sectPr w:rsidR="00A83C72"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928e87592c8a44cd"/>
      <w:footerReference w:type="default" r:id="Rd7fdb6e7f87040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AF468C6" w:rsidTr="0AF468C6" w14:paraId="41BB4B5E">
      <w:trPr>
        <w:trHeight w:val="300"/>
      </w:trPr>
      <w:tc>
        <w:tcPr>
          <w:tcW w:w="3005" w:type="dxa"/>
          <w:tcMar/>
        </w:tcPr>
        <w:p w:rsidR="0AF468C6" w:rsidP="0AF468C6" w:rsidRDefault="0AF468C6" w14:paraId="4B0B5ED4" w14:textId="24AD175C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0AF468C6" w:rsidP="0AF468C6" w:rsidRDefault="0AF468C6" w14:paraId="64C64EDA" w14:textId="3675BA00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0AF468C6" w:rsidP="0AF468C6" w:rsidRDefault="0AF468C6" w14:paraId="37CFD81D" w14:textId="6DC3AEAB">
          <w:pPr>
            <w:pStyle w:val="Header"/>
            <w:bidi w:val="0"/>
            <w:ind w:right="-115"/>
            <w:jc w:val="right"/>
          </w:pPr>
        </w:p>
      </w:tc>
    </w:tr>
  </w:tbl>
  <w:p w:rsidR="0AF468C6" w:rsidP="0AF468C6" w:rsidRDefault="0AF468C6" w14:paraId="49814089" w14:textId="0399B255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AF468C6" w:rsidTr="0AF468C6" w14:paraId="3E7B0B58">
      <w:trPr>
        <w:trHeight w:val="300"/>
      </w:trPr>
      <w:tc>
        <w:tcPr>
          <w:tcW w:w="3005" w:type="dxa"/>
          <w:tcMar/>
        </w:tcPr>
        <w:p w:rsidR="0AF468C6" w:rsidP="0AF468C6" w:rsidRDefault="0AF468C6" w14:paraId="40D93AED" w14:textId="4FB7B762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0AF468C6" w:rsidP="0AF468C6" w:rsidRDefault="0AF468C6" w14:paraId="55FEE956" w14:textId="4F5AA157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0AF468C6" w:rsidP="0AF468C6" w:rsidRDefault="0AF468C6" w14:paraId="1349C0E5" w14:textId="38B78F0B">
          <w:pPr>
            <w:pStyle w:val="Header"/>
            <w:bidi w:val="0"/>
            <w:ind w:right="-115"/>
            <w:jc w:val="right"/>
          </w:pPr>
        </w:p>
      </w:tc>
    </w:tr>
  </w:tbl>
  <w:p w:rsidR="0AF468C6" w:rsidP="0AF468C6" w:rsidRDefault="0AF468C6" w14:paraId="74E50632" w14:textId="0E244571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0E"/>
    <w:rsid w:val="00176670"/>
    <w:rsid w:val="00207B0E"/>
    <w:rsid w:val="002230AE"/>
    <w:rsid w:val="0026361A"/>
    <w:rsid w:val="003166C1"/>
    <w:rsid w:val="00466C38"/>
    <w:rsid w:val="006475AA"/>
    <w:rsid w:val="006E383F"/>
    <w:rsid w:val="008E4131"/>
    <w:rsid w:val="009019E6"/>
    <w:rsid w:val="0094223F"/>
    <w:rsid w:val="00A83C72"/>
    <w:rsid w:val="00A85FF6"/>
    <w:rsid w:val="00A8622A"/>
    <w:rsid w:val="00B4614D"/>
    <w:rsid w:val="0AF468C6"/>
    <w:rsid w:val="11E253F8"/>
    <w:rsid w:val="31A4EF1E"/>
    <w:rsid w:val="371E60EE"/>
    <w:rsid w:val="420FC34A"/>
    <w:rsid w:val="5F518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5DD88"/>
  <w15:chartTrackingRefBased/>
  <w15:docId w15:val="{4D371BD6-5EE1-45D2-87CB-DC3FB89E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07B0E"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B0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14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461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14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461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4614D"/>
    <w:rPr>
      <w:rFonts w:ascii="Segoe UI" w:hAnsi="Segoe UI" w:cs="Segoe UI"/>
      <w:sz w:val="18"/>
      <w:szCs w:val="18"/>
    </w:rPr>
  </w:style>
  <w:style w:type="paragraph" w:styleId="Header">
    <w:uiPriority w:val="99"/>
    <w:name w:val="header"/>
    <w:basedOn w:val="Normal"/>
    <w:unhideWhenUsed/>
    <w:rsid w:val="0AF468C6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0AF468C6"/>
    <w:pPr>
      <w:tabs>
        <w:tab w:val="center" w:leader="none" w:pos="4680"/>
        <w:tab w:val="right" w:leader="none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928e87592c8a44cd" /><Relationship Type="http://schemas.openxmlformats.org/officeDocument/2006/relationships/footer" Target="footer.xml" Id="Rd7fdb6e7f8704038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asha Dutta</dc:creator>
  <keywords/>
  <dc:description/>
  <lastModifiedBy>Paulina Jackowiak</lastModifiedBy>
  <revision>9</revision>
  <lastPrinted>2025-01-12T11:21:00.0000000Z</lastPrinted>
  <dcterms:created xsi:type="dcterms:W3CDTF">2025-09-07T23:07:00.0000000Z</dcterms:created>
  <dcterms:modified xsi:type="dcterms:W3CDTF">2025-11-01T17:00:55.2046457Z</dcterms:modified>
</coreProperties>
</file>